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D2E98" w14:textId="728C73FF" w:rsidR="00C62BA0" w:rsidRPr="00B21C2E" w:rsidRDefault="00B21C2E">
      <w:pPr>
        <w:rPr>
          <w:lang w:val="en-US"/>
        </w:rPr>
      </w:pPr>
      <w:r w:rsidRPr="00B21C2E">
        <w:rPr>
          <w:b/>
          <w:bCs/>
          <w:sz w:val="30"/>
          <w:szCs w:val="30"/>
          <w:u w:val="single"/>
          <w:lang w:val="en-US"/>
        </w:rPr>
        <w:t xml:space="preserve">Supplementary </w:t>
      </w:r>
      <w:r w:rsidR="00DC7A45">
        <w:rPr>
          <w:b/>
          <w:bCs/>
          <w:sz w:val="30"/>
          <w:szCs w:val="30"/>
          <w:u w:val="single"/>
          <w:lang w:val="en-US"/>
        </w:rPr>
        <w:t>t</w:t>
      </w:r>
      <w:r w:rsidR="006429A7" w:rsidRPr="00B21C2E">
        <w:rPr>
          <w:b/>
          <w:bCs/>
          <w:sz w:val="30"/>
          <w:szCs w:val="30"/>
          <w:u w:val="single"/>
          <w:lang w:val="en-US"/>
        </w:rPr>
        <w:t xml:space="preserve">able </w:t>
      </w:r>
      <w:r w:rsidR="0054586D">
        <w:rPr>
          <w:b/>
          <w:bCs/>
          <w:sz w:val="30"/>
          <w:szCs w:val="30"/>
          <w:u w:val="single"/>
          <w:lang w:val="en-US"/>
        </w:rPr>
        <w:t>3</w:t>
      </w:r>
    </w:p>
    <w:tbl>
      <w:tblPr>
        <w:tblpPr w:leftFromText="141" w:rightFromText="141" w:vertAnchor="text" w:horzAnchor="margin" w:tblpXSpec="center" w:tblpY="316"/>
        <w:tblW w:w="10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582"/>
        <w:gridCol w:w="57"/>
        <w:tblGridChange w:id="0">
          <w:tblGrid>
            <w:gridCol w:w="164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624"/>
            <w:gridCol w:w="582"/>
            <w:gridCol w:w="57"/>
          </w:tblGrid>
        </w:tblGridChange>
      </w:tblGrid>
      <w:tr w:rsidR="00563872" w:rsidRPr="00813363" w14:paraId="46CBBCE0" w14:textId="77777777" w:rsidTr="00813363">
        <w:trPr>
          <w:gridAfter w:val="1"/>
          <w:wAfter w:w="57" w:type="dxa"/>
          <w:trHeight w:val="113"/>
        </w:trPr>
        <w:tc>
          <w:tcPr>
            <w:tcW w:w="10338" w:type="dxa"/>
            <w:gridSpan w:val="1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14:paraId="6AC94793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trategy B: i-ENI with a background dose (IMRT-MRL)</w:t>
            </w:r>
          </w:p>
        </w:tc>
      </w:tr>
      <w:tr w:rsidR="00813363" w:rsidRPr="00B21C2E" w14:paraId="1C1A4C43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9BB9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 Patient 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4327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5FFB8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FF37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ACF02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42DDC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054C7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12C16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52102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01B79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AD15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Patient 1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DCDA88" w14:textId="77777777" w:rsidR="00563872" w:rsidRPr="00B21C2E" w:rsidRDefault="00563872" w:rsidP="00813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5F89" w14:textId="77777777" w:rsidR="00563872" w:rsidRPr="00B21C2E" w:rsidRDefault="00563872" w:rsidP="00813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A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D33B" w14:textId="77777777" w:rsidR="00563872" w:rsidRPr="00B21C2E" w:rsidRDefault="00563872" w:rsidP="00813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Mean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F52458" w14:textId="77777777" w:rsidR="00563872" w:rsidRPr="00B21C2E" w:rsidRDefault="00563872" w:rsidP="008133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val="en-US" w:eastAsia="nl-NL"/>
              </w:rPr>
              <w:t>SD</w:t>
            </w:r>
          </w:p>
        </w:tc>
      </w:tr>
      <w:tr w:rsidR="00813363" w:rsidRPr="00B21C2E" w14:paraId="19B2A8D5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5E3FE3A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TARGET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COVERAG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40E685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7C4F10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95F47D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754336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4452C5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C306B5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0E5265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1FBE61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7B6D31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CC6E1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%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A99385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08D43B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6A7FD9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14:paraId="3EB7513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</w:tr>
      <w:tr w:rsidR="00563872" w:rsidRPr="00B21C2E" w14:paraId="7F731ADD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3B9A9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p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V95%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70.00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0C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1075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18A5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8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80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B7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81C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0F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B91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DD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60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1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055C931" w14:textId="77777777" w:rsidR="00563872" w:rsidRPr="0027332A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8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1273" w14:textId="77777777" w:rsidR="00563872" w:rsidRPr="0027332A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9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4A1B8" w14:textId="77777777" w:rsidR="00563872" w:rsidRPr="0027332A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98.6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8CBE73" w14:textId="77777777" w:rsidR="00563872" w:rsidRPr="0027332A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27332A">
              <w:rPr>
                <w:sz w:val="15"/>
                <w:szCs w:val="15"/>
              </w:rPr>
              <w:t>0.35</w:t>
            </w:r>
          </w:p>
        </w:tc>
      </w:tr>
      <w:tr w:rsidR="00563872" w:rsidRPr="00B21C2E" w14:paraId="45EEA405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A8F5C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 xml:space="preserve">i-LNs 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R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.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F0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13B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2D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5B1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95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98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BB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43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B8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3C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99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752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7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851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F19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2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31073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0.51</w:t>
            </w:r>
          </w:p>
        </w:tc>
      </w:tr>
      <w:tr w:rsidR="00563872" w:rsidRPr="00B21C2E" w14:paraId="0B1CD89F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721F7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 xml:space="preserve">i-LNs 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L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54.25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EBE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E6F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FF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313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48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7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44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E9F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31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DF2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DF2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2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107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7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A17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31F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8.7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92DC5E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0.69</w:t>
            </w:r>
          </w:p>
        </w:tc>
      </w:tr>
      <w:tr w:rsidR="00563872" w:rsidRPr="00B21C2E" w14:paraId="01FC5FE4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F066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n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R V95%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36.00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7271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66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7A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77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D0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69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1B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E5C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117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4B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8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30E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924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28CE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6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742D5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0.29</w:t>
            </w:r>
          </w:p>
        </w:tc>
      </w:tr>
      <w:tr w:rsidR="00563872" w:rsidRPr="00B21C2E" w14:paraId="1E711736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755EA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TV</w:t>
            </w:r>
            <w:r w:rsidRPr="0063282A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val="en-US" w:eastAsia="nl-NL"/>
              </w:rPr>
              <w:t>n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L V95%  </w:t>
            </w:r>
            <w:r w:rsidRPr="00B21C2E">
              <w:rPr>
                <w:rFonts w:ascii="Calibri" w:eastAsia="Times New Roman" w:hAnsi="Calibri" w:cs="Calibri"/>
                <w:color w:val="FF0000"/>
                <w:sz w:val="15"/>
                <w:szCs w:val="15"/>
                <w:lang w:val="en-US" w:eastAsia="nl-NL"/>
              </w:rPr>
              <w:t>(36.00 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D2A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0BD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B9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DB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6D5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77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E8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8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ED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797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01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9.9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A63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8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4D9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84B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9.5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23EE1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0.39</w:t>
            </w:r>
          </w:p>
        </w:tc>
      </w:tr>
      <w:tr w:rsidR="00813363" w:rsidRPr="00B21C2E" w14:paraId="13B4EA93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739430F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72705A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F1027F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9D90757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5FB76B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B050EDD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C17EE5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D1FEA2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C65E283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BAF6BF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3CED62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Gy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0FA58B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F29D69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31B5472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2A838C95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</w:tr>
      <w:tr w:rsidR="00813363" w:rsidRPr="00B21C2E" w14:paraId="2178D8C9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1E97D6F5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proofErr w:type="spellStart"/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F23DEE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proofErr w:type="spellEnd"/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alivary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21E2868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A00E87D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FE3BA8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E78CDCD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B7C00C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F357FF8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27B2C1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A57C793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4901BF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78E5443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A434D47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2F88CD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43ED03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8C7BBB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</w:tr>
      <w:tr w:rsidR="00563872" w:rsidRPr="00B21C2E" w14:paraId="301826BD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15C2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D4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4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6BC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4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80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45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86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7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34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6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BC0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17D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1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D0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04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0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716F16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1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F40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6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5A1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9.6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B5BCC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7.36</w:t>
            </w:r>
          </w:p>
        </w:tc>
      </w:tr>
      <w:tr w:rsidR="00563872" w:rsidRPr="00B21C2E" w14:paraId="01B93086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2F196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191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263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5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7F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8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44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7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C3A3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7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C5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9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80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CF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89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99A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25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CA9FB1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7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2B53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9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DDAB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6.8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7D588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7.43</w:t>
            </w:r>
          </w:p>
        </w:tc>
      </w:tr>
      <w:tr w:rsidR="00563872" w:rsidRPr="00B21C2E" w14:paraId="02A07132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7281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3E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EA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5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14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4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2D3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7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924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A96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3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F6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C4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1DE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77DD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6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BDD253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2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87C5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3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7615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8.2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5DF58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6.83</w:t>
            </w:r>
          </w:p>
        </w:tc>
      </w:tr>
      <w:tr w:rsidR="00563872" w:rsidRPr="00B21C2E" w14:paraId="5BED3333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32D1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98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C3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8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DA8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7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EC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8D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24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4C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FE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F3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F8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52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02366E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1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622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8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12FE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4.0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06A4CE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.46</w:t>
            </w:r>
          </w:p>
        </w:tc>
      </w:tr>
      <w:tr w:rsidR="00563872" w:rsidRPr="00B21C2E" w14:paraId="595ACE09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2067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6E1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E0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6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979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10D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09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A8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C0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315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8F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F28B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0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361A4C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9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B177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6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F504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3.2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76670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.19</w:t>
            </w:r>
          </w:p>
        </w:tc>
      </w:tr>
      <w:tr w:rsidR="00563872" w:rsidRPr="00B21C2E" w14:paraId="0F1E659F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F07F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G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F150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EB1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7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40C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5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85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2E34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49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FC2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D306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D4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A8F" w14:textId="77777777" w:rsidR="00563872" w:rsidRPr="00B21C2E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2.28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FE63EA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F121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7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5FE3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3.6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D608DA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.00</w:t>
            </w:r>
          </w:p>
        </w:tc>
      </w:tr>
      <w:tr w:rsidR="00813363" w:rsidRPr="00B21C2E" w14:paraId="6F781799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1C2D30B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Vascula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CB3DAC5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ADC60B3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376A88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A2BA29A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709AED6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98506C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F61111A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9D9D70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51A22E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6BA7E3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</w:tcPr>
          <w:p w14:paraId="3B89E784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</w:tcPr>
          <w:p w14:paraId="3483885F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</w:tcPr>
          <w:p w14:paraId="3513810D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</w:tcPr>
          <w:p w14:paraId="484A8FB6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563872" w:rsidRPr="00B21C2E" w14:paraId="34988FFA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E4AA8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F576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6F08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6477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20BE9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CBF4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0F1A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52E1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5416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9B5F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5B03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FDF513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2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7DA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9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F4A6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7.7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E52A68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.96</w:t>
            </w:r>
          </w:p>
        </w:tc>
      </w:tr>
      <w:tr w:rsidR="00563872" w:rsidRPr="00B21C2E" w14:paraId="75B79670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84C8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ACCF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40AA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0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8DD4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D036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8B6B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85F9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9646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3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B5B9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6030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CD14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9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4CB689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9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800B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0A4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6.0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F9EAF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.97</w:t>
            </w:r>
          </w:p>
        </w:tc>
      </w:tr>
      <w:tr w:rsidR="00563872" w:rsidRPr="00B21C2E" w14:paraId="0CDD5C1C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333E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CA R+L (Gy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2B5F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A34B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4E89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7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B2E3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4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957D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D33F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2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F4E0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1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F8D1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5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0953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6CC1" w14:textId="77777777" w:rsidR="00563872" w:rsidRPr="00A75ECD" w:rsidRDefault="00563872" w:rsidP="00563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46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75ECD">
              <w:rPr>
                <w:rFonts w:ascii="Calibri" w:hAnsi="Calibri" w:cs="Calibri"/>
                <w:color w:val="000000"/>
                <w:sz w:val="15"/>
                <w:szCs w:val="15"/>
              </w:rPr>
              <w:t>89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10EDE8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1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C8C6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2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3C81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6.8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BF6DA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.35</w:t>
            </w:r>
          </w:p>
        </w:tc>
      </w:tr>
      <w:tr w:rsidR="00813363" w:rsidRPr="00B21C2E" w14:paraId="34DF8FD0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23234E8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i/>
                <w:iCs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wallow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C876469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123D6C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6F45B5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7606BBA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911799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E735AF8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A75BB4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19D7A5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16A36C4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2C3BFA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2A9CBB05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59BF75A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21105E8F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</w:tcPr>
          <w:p w14:paraId="0C0848DA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563872" w:rsidRPr="00B21C2E" w14:paraId="3FD8B3F1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CF66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PCM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BC9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2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5C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F80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EB8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21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9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8D8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62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5CD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3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8D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5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30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8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74B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2.43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22F682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2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B413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62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926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2.7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1B495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8.61</w:t>
            </w:r>
          </w:p>
        </w:tc>
      </w:tr>
      <w:tr w:rsidR="00563872" w:rsidRPr="00B21C2E" w14:paraId="6DAC92B6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C06A1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O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5C6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1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D5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9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9E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9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4C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12E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4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013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21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C8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3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1F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7F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6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98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10.84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FA5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9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EF8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21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8A0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14.1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F002EA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hAnsi="Calibri" w:cs="Calibri"/>
                <w:color w:val="000000"/>
                <w:sz w:val="15"/>
                <w:szCs w:val="15"/>
              </w:rPr>
              <w:t>4.03</w:t>
            </w:r>
          </w:p>
        </w:tc>
      </w:tr>
      <w:tr w:rsidR="00813363" w:rsidRPr="00B21C2E" w14:paraId="5BC2CDFD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108549CE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D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vertAlign w:val="subscript"/>
                <w:lang w:val="en-US" w:eastAsia="nl-NL"/>
              </w:rPr>
              <w:t>mean</w:t>
            </w: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o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ther OA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46D16B6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80D2AC5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3C2E9B90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312AE8A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EBECC0F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8A732D0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1554DD3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0975F95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A3ABF5B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ACBD2F0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 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68680299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7938975F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</w:tcPr>
          <w:p w14:paraId="0B141804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</w:tcPr>
          <w:p w14:paraId="1CEA18B6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563872" w:rsidRPr="00B21C2E" w14:paraId="09AC0F9C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554E0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Thyro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9C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3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06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1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CA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6.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C4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5AB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89A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1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44A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36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44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4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06E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C78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45.61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C18636A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33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AC1F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1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FB5E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43.6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537B3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.88</w:t>
            </w:r>
          </w:p>
        </w:tc>
      </w:tr>
      <w:tr w:rsidR="00813363" w:rsidRPr="00B21C2E" w14:paraId="735FC2EC" w14:textId="77777777" w:rsidTr="00CC7356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  <w:hideMark/>
          </w:tcPr>
          <w:p w14:paraId="28DF807B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</w:pPr>
            <w:r w:rsidRPr="007A06AF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 xml:space="preserve">V35Gy </w:t>
            </w:r>
            <w:r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b/>
                <w:color w:val="000000"/>
                <w:sz w:val="15"/>
                <w:szCs w:val="15"/>
                <w:lang w:val="en-US" w:eastAsia="nl-NL"/>
              </w:rPr>
              <w:t>k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150B9FD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0FBE77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AEAAD4C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8070EE2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1D2B88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BFD4D3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F87DF5E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A90EF6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53CABC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39743C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(cc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5D0F98CF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3A66188A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</w:tcPr>
          <w:p w14:paraId="79C829B7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A0C7"/>
            <w:noWrap/>
            <w:vAlign w:val="bottom"/>
          </w:tcPr>
          <w:p w14:paraId="0EF54B8B" w14:textId="77777777" w:rsidR="00563872" w:rsidRPr="00102681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</w:p>
        </w:tc>
      </w:tr>
      <w:tr w:rsidR="00563872" w:rsidRPr="00B21C2E" w14:paraId="590917B9" w14:textId="77777777" w:rsidTr="00813363">
        <w:trPr>
          <w:trHeight w:val="170"/>
        </w:trPr>
        <w:tc>
          <w:tcPr>
            <w:tcW w:w="16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5D71D" w14:textId="77777777" w:rsidR="00563872" w:rsidRPr="00B21C2E" w:rsidRDefault="00563872" w:rsidP="00563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S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kin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 xml:space="preserve">mm (body - </w:t>
            </w:r>
            <w: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5</w:t>
            </w:r>
            <w:r w:rsidRPr="00B21C2E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  <w:t>mm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DA454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3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A0BB8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54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46810F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81.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D1E894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91.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D43E3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66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63DCFB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89.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2185F0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86.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1C329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78.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CD7BA1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64.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0CD935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63.10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F59AB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53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3C93B3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154.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FB2F97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82.89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5D8D79" w14:textId="77777777" w:rsidR="00563872" w:rsidRPr="00102681" w:rsidRDefault="00563872" w:rsidP="005638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nl-NL"/>
              </w:rPr>
            </w:pPr>
            <w:r w:rsidRPr="00102681">
              <w:rPr>
                <w:sz w:val="15"/>
                <w:szCs w:val="15"/>
              </w:rPr>
              <w:t>28.21</w:t>
            </w:r>
          </w:p>
        </w:tc>
      </w:tr>
    </w:tbl>
    <w:p w14:paraId="4C216B23" w14:textId="695ECA84" w:rsidR="00BF451E" w:rsidRPr="00B21C2E" w:rsidRDefault="00563872">
      <w:pPr>
        <w:rPr>
          <w:lang w:val="en-US"/>
        </w:rPr>
      </w:pPr>
      <w:r w:rsidRPr="00B21C2E">
        <w:rPr>
          <w:noProof/>
          <w:lang w:val="en-US"/>
        </w:rPr>
        <w:t xml:space="preserve"> </w:t>
      </w:r>
    </w:p>
    <w:p w14:paraId="0A20C3DD" w14:textId="748C171F" w:rsidR="00BF451E" w:rsidRPr="00B21C2E" w:rsidRDefault="00563872">
      <w:pPr>
        <w:rPr>
          <w:lang w:val="en-US"/>
        </w:rPr>
      </w:pPr>
      <w:r w:rsidRPr="00B21C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C4429E" wp14:editId="15BF46D5">
                <wp:simplePos x="0" y="0"/>
                <wp:positionH relativeFrom="margin">
                  <wp:posOffset>-542925</wp:posOffset>
                </wp:positionH>
                <wp:positionV relativeFrom="paragraph">
                  <wp:posOffset>3371850</wp:posOffset>
                </wp:positionV>
                <wp:extent cx="6610350" cy="635"/>
                <wp:effectExtent l="0" t="0" r="0" b="0"/>
                <wp:wrapSquare wrapText="bothSides"/>
                <wp:docPr id="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808C02F" w14:textId="17207706" w:rsidR="00DF0E53" w:rsidRPr="00B11BE7" w:rsidRDefault="00DF0E53" w:rsidP="0063282A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r w:rsidRPr="00B11BE7">
                              <w:rPr>
                                <w:lang w:val="en-US"/>
                              </w:rPr>
                              <w:t>Supplementary table</w:t>
                            </w:r>
                            <w:r>
                              <w:rPr>
                                <w:lang w:val="en-US"/>
                              </w:rPr>
                              <w:t xml:space="preserve"> 3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n-US"/>
                              </w:rPr>
                              <w:t>Target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coverage and </w:t>
                            </w:r>
                            <w:r>
                              <w:rPr>
                                <w:lang w:val="en-US"/>
                              </w:rPr>
                              <w:t>mean dose (D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mean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B11BE7">
                              <w:rPr>
                                <w:lang w:val="en-US"/>
                              </w:rPr>
                              <w:t xml:space="preserve"> in the </w:t>
                            </w:r>
                            <w:r>
                              <w:rPr>
                                <w:lang w:val="en-US"/>
                              </w:rPr>
                              <w:t xml:space="preserve">OARs in strategy B (MRL-based elective neck irradiation to the elective lymph nodes with a background dose). PTV = planning target volume, PTVp= planning target volume of gross tumor </w:t>
                            </w:r>
                            <w:r w:rsidRPr="007A06AF">
                              <w:rPr>
                                <w:lang w:val="en-US"/>
                              </w:rPr>
                              <w:t xml:space="preserve">volume, </w:t>
                            </w:r>
                            <w:r>
                              <w:rPr>
                                <w:lang w:val="en-US"/>
                              </w:rPr>
                              <w:t>PTV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i-LNs</w:t>
                            </w:r>
                            <w:r>
                              <w:rPr>
                                <w:lang w:val="en-US"/>
                              </w:rPr>
                              <w:t xml:space="preserve">= planning target volume of individual elective lymph nodes, </w:t>
                            </w:r>
                            <w:r w:rsidRPr="007A06AF">
                              <w:rPr>
                                <w:lang w:val="en-US"/>
                              </w:rPr>
                              <w:t>PTV</w:t>
                            </w:r>
                            <w:r w:rsidRPr="007A06AF">
                              <w:rPr>
                                <w:vertAlign w:val="subscript"/>
                                <w:lang w:val="en-US"/>
                              </w:rPr>
                              <w:t>n</w:t>
                            </w:r>
                            <w:r w:rsidRPr="007A06AF">
                              <w:rPr>
                                <w:lang w:val="en-US"/>
                              </w:rPr>
                              <w:t xml:space="preserve"> =planning target volume of elective LN levels</w:t>
                            </w:r>
                            <w:r>
                              <w:rPr>
                                <w:i w:val="0"/>
                                <w:iCs w:val="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lang w:val="en-US"/>
                              </w:rPr>
                              <w:t>OAR = organ at risk, SG = submandibular gland, PG = parotid gland, CA = carotid artery, PCMs = pharynx constric</w:t>
                            </w:r>
                            <w:r w:rsidR="0027332A">
                              <w:rPr>
                                <w:lang w:val="en-US"/>
                              </w:rPr>
                              <w:t xml:space="preserve">tor muscles, OC = oral cavity, R = right, </w:t>
                            </w:r>
                            <w:r>
                              <w:rPr>
                                <w:lang w:val="en-US"/>
                              </w:rPr>
                              <w:t>L =left, Min = minimum value, Max =maximum value, SD = standard deviation, V35Gy = volume that receives 35 Gy or more, cc= cubic centimet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C4429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2.75pt;margin-top:265.5pt;width:520.5pt;height:.0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" stroked="f">
                <v:textbox style="mso-fit-shape-to-text:t" inset="0,0,0,0">
                  <w:txbxContent>
                    <w:p w14:paraId="2808C02F" w14:textId="17207706" w:rsidR="00DF0E53" w:rsidRPr="00B11BE7" w:rsidRDefault="00DF0E53" w:rsidP="0063282A">
                      <w:pPr>
                        <w:pStyle w:val="Bijschrift"/>
                        <w:rPr>
                          <w:lang w:val="en-US"/>
                        </w:rPr>
                      </w:pPr>
                      <w:r w:rsidRPr="00B11BE7">
                        <w:rPr>
                          <w:lang w:val="en-US"/>
                        </w:rPr>
                        <w:t>Supplementary table</w:t>
                      </w:r>
                      <w:r>
                        <w:rPr>
                          <w:lang w:val="en-US"/>
                        </w:rPr>
                        <w:t xml:space="preserve"> 3</w:t>
                      </w:r>
                      <w:r w:rsidRPr="00B11BE7"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n-US"/>
                        </w:rPr>
                        <w:t>Target</w:t>
                      </w:r>
                      <w:r w:rsidRPr="00B11BE7">
                        <w:rPr>
                          <w:lang w:val="en-US"/>
                        </w:rPr>
                        <w:t xml:space="preserve"> coverage and </w:t>
                      </w:r>
                      <w:r>
                        <w:rPr>
                          <w:lang w:val="en-US"/>
                        </w:rPr>
                        <w:t>mean dose (D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mean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B11BE7">
                        <w:rPr>
                          <w:lang w:val="en-US"/>
                        </w:rPr>
                        <w:t xml:space="preserve"> in the </w:t>
                      </w:r>
                      <w:r>
                        <w:rPr>
                          <w:lang w:val="en-US"/>
                        </w:rPr>
                        <w:t xml:space="preserve">OARs in strategy B (MRL-based elective neck irradiation to the elective lymph nodes with a background dose). PTV = planning target volume, PTVp= planning target volume of gross tumor </w:t>
                      </w:r>
                      <w:r w:rsidRPr="007A06AF">
                        <w:rPr>
                          <w:lang w:val="en-US"/>
                        </w:rPr>
                        <w:t xml:space="preserve">volume, </w:t>
                      </w:r>
                      <w:r>
                        <w:rPr>
                          <w:lang w:val="en-US"/>
                        </w:rPr>
                        <w:t>PTV</w:t>
                      </w:r>
                      <w:r>
                        <w:rPr>
                          <w:vertAlign w:val="subscript"/>
                          <w:lang w:val="en-US"/>
                        </w:rPr>
                        <w:t>i-LNs</w:t>
                      </w:r>
                      <w:r>
                        <w:rPr>
                          <w:lang w:val="en-US"/>
                        </w:rPr>
                        <w:t xml:space="preserve">= planning target volume of individual elective lymph nodes, </w:t>
                      </w:r>
                      <w:r w:rsidRPr="007A06AF">
                        <w:rPr>
                          <w:lang w:val="en-US"/>
                        </w:rPr>
                        <w:t>PTV</w:t>
                      </w:r>
                      <w:r w:rsidRPr="007A06AF">
                        <w:rPr>
                          <w:vertAlign w:val="subscript"/>
                          <w:lang w:val="en-US"/>
                        </w:rPr>
                        <w:t>n</w:t>
                      </w:r>
                      <w:r w:rsidRPr="007A06AF">
                        <w:rPr>
                          <w:lang w:val="en-US"/>
                        </w:rPr>
                        <w:t xml:space="preserve"> =planning target volume of elective LN levels</w:t>
                      </w:r>
                      <w:r>
                        <w:rPr>
                          <w:i w:val="0"/>
                          <w:iCs w:val="0"/>
                          <w:lang w:val="en-US"/>
                        </w:rPr>
                        <w:t xml:space="preserve">, </w:t>
                      </w:r>
                      <w:r>
                        <w:rPr>
                          <w:lang w:val="en-US"/>
                        </w:rPr>
                        <w:t>OAR = organ at risk, SG = submandibular gland, PG = parotid gland, CA = carotid artery, PCMs = pharynx constric</w:t>
                      </w:r>
                      <w:r w:rsidR="0027332A">
                        <w:rPr>
                          <w:lang w:val="en-US"/>
                        </w:rPr>
                        <w:t xml:space="preserve">tor muscles, OC = oral cavity, R = right, </w:t>
                      </w:r>
                      <w:r>
                        <w:rPr>
                          <w:lang w:val="en-US"/>
                        </w:rPr>
                        <w:t>L =left, Min = minimum value, Max =maximum value, SD = standard deviation, V35Gy = volume that receives 35 Gy or more, cc= cubic centimeter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06AFE2" w14:textId="78DBFB8B" w:rsidR="00BF451E" w:rsidRPr="00B21C2E" w:rsidRDefault="00BF451E">
      <w:pPr>
        <w:rPr>
          <w:lang w:val="en-US"/>
        </w:rPr>
      </w:pPr>
    </w:p>
    <w:p w14:paraId="69962639" w14:textId="4CED321A" w:rsidR="00BF451E" w:rsidRDefault="00BF451E">
      <w:pPr>
        <w:rPr>
          <w:lang w:val="en-US"/>
        </w:rPr>
      </w:pPr>
    </w:p>
    <w:p w14:paraId="121507BC" w14:textId="4BD665E7" w:rsidR="00A75ECD" w:rsidRDefault="00A75ECD">
      <w:pPr>
        <w:rPr>
          <w:lang w:val="en-US"/>
        </w:rPr>
      </w:pPr>
    </w:p>
    <w:sectPr w:rsidR="00A75ECD" w:rsidSect="00813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AU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CE0"/>
    <w:rsid w:val="00020D98"/>
    <w:rsid w:val="00102681"/>
    <w:rsid w:val="00116126"/>
    <w:rsid w:val="0027332A"/>
    <w:rsid w:val="00295C48"/>
    <w:rsid w:val="002E086E"/>
    <w:rsid w:val="0034717E"/>
    <w:rsid w:val="003D1461"/>
    <w:rsid w:val="003D79D4"/>
    <w:rsid w:val="00517B84"/>
    <w:rsid w:val="0054586D"/>
    <w:rsid w:val="00563872"/>
    <w:rsid w:val="00582B52"/>
    <w:rsid w:val="005D48A6"/>
    <w:rsid w:val="0063282A"/>
    <w:rsid w:val="006429A7"/>
    <w:rsid w:val="007A06AF"/>
    <w:rsid w:val="007C3BB0"/>
    <w:rsid w:val="007F46D2"/>
    <w:rsid w:val="00813363"/>
    <w:rsid w:val="008D2464"/>
    <w:rsid w:val="00A23261"/>
    <w:rsid w:val="00A75ECD"/>
    <w:rsid w:val="00AC7E57"/>
    <w:rsid w:val="00B11BE7"/>
    <w:rsid w:val="00B21C2E"/>
    <w:rsid w:val="00BF451E"/>
    <w:rsid w:val="00C052BB"/>
    <w:rsid w:val="00C45954"/>
    <w:rsid w:val="00C62BA0"/>
    <w:rsid w:val="00CC0679"/>
    <w:rsid w:val="00CC7356"/>
    <w:rsid w:val="00DC2737"/>
    <w:rsid w:val="00DC7A45"/>
    <w:rsid w:val="00DF0E53"/>
    <w:rsid w:val="00E56140"/>
    <w:rsid w:val="00F176D5"/>
    <w:rsid w:val="00FD4CE0"/>
    <w:rsid w:val="00FE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E9E2"/>
  <w15:chartTrackingRefBased/>
  <w15:docId w15:val="{6A5AF2BF-E2CD-4081-8D69-F5212F0E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11B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11B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1BE7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32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232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2326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32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326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133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9830A-8EC1-4A89-A57F-952AF723E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199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iotherapie, UMC Utrecht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ers-2, F.C.J.</dc:creator>
  <cp:keywords/>
  <dc:description/>
  <cp:lastModifiedBy>Reinders, F.C.J.</cp:lastModifiedBy>
  <cp:revision>2</cp:revision>
  <dcterms:created xsi:type="dcterms:W3CDTF">2021-11-05T14:53:00Z</dcterms:created>
  <dcterms:modified xsi:type="dcterms:W3CDTF">2021-11-05T14:53:00Z</dcterms:modified>
</cp:coreProperties>
</file>